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7670" w:rsidRPr="006E7670" w:rsidRDefault="006E7670" w:rsidP="006E7670">
      <w:pPr>
        <w:tabs>
          <w:tab w:val="left" w:pos="1427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6E7670" w:rsidRDefault="006E7670" w:rsidP="006E767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6E7670" w:rsidRDefault="006E7670" w:rsidP="006E767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6E7670" w:rsidRDefault="006E7670" w:rsidP="006E767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6E7670" w:rsidRDefault="006E7670" w:rsidP="006E767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6E7670" w:rsidRDefault="006E7670" w:rsidP="006E767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XSpec="right" w:tblpY="3018"/>
        <w:tblW w:w="13193" w:type="dxa"/>
        <w:tblLook w:val="04A0" w:firstRow="1" w:lastRow="0" w:firstColumn="1" w:lastColumn="0" w:noHBand="0" w:noVBand="1"/>
      </w:tblPr>
      <w:tblGrid>
        <w:gridCol w:w="1553"/>
        <w:gridCol w:w="4740"/>
        <w:gridCol w:w="3211"/>
        <w:gridCol w:w="1664"/>
        <w:gridCol w:w="2025"/>
      </w:tblGrid>
      <w:tr w:rsidR="00023BA8" w:rsidRPr="006E7670" w:rsidTr="00023BA8">
        <w:trPr>
          <w:trHeight w:val="8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:rsidR="00023BA8" w:rsidRPr="006E7670" w:rsidRDefault="00023BA8" w:rsidP="00023BA8">
            <w:pPr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23BA8" w:rsidRPr="006E7670" w:rsidRDefault="00023BA8" w:rsidP="00023BA8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6E7670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Genotyping chip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23BA8" w:rsidRPr="006E7670" w:rsidRDefault="00023BA8" w:rsidP="00023BA8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6E7670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Number of SNPs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23BA8" w:rsidRPr="006E7670" w:rsidRDefault="00023BA8" w:rsidP="00023BA8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6E7670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No. of cases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23BA8" w:rsidRPr="006E7670" w:rsidRDefault="00023BA8" w:rsidP="00023BA8">
            <w:pPr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6E7670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No. of controls</w:t>
            </w:r>
          </w:p>
        </w:tc>
      </w:tr>
      <w:tr w:rsidR="00023BA8" w:rsidRPr="006E7670" w:rsidTr="00023BA8">
        <w:trPr>
          <w:trHeight w:val="509"/>
        </w:trPr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23BA8" w:rsidRPr="006E7670" w:rsidRDefault="00023BA8" w:rsidP="00023BA8">
            <w:pPr>
              <w:jc w:val="right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6E7670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Chip1</w:t>
            </w:r>
          </w:p>
        </w:tc>
        <w:tc>
          <w:tcPr>
            <w:tcW w:w="474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23BA8" w:rsidRPr="006E7670" w:rsidRDefault="00023BA8" w:rsidP="00023BA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eastAsiaTheme="minorEastAsia" w:hAnsi="Times New Roman" w:cs="Times New Roman"/>
                <w:sz w:val="20"/>
                <w:szCs w:val="20"/>
              </w:rPr>
              <w:t>Illumina HumanCoreExome-12v1-1</w:t>
            </w:r>
          </w:p>
        </w:tc>
        <w:tc>
          <w:tcPr>
            <w:tcW w:w="3211" w:type="dxa"/>
            <w:tcBorders>
              <w:top w:val="single" w:sz="4" w:space="0" w:color="auto"/>
            </w:tcBorders>
            <w:vAlign w:val="center"/>
          </w:tcPr>
          <w:p w:rsidR="00023BA8" w:rsidRPr="006E7670" w:rsidRDefault="00023BA8" w:rsidP="00023BA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eastAsiaTheme="minorEastAsia" w:hAnsi="Times New Roman" w:cs="Times New Roman"/>
                <w:sz w:val="20"/>
                <w:szCs w:val="20"/>
              </w:rPr>
              <w:t>542,585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vAlign w:val="center"/>
          </w:tcPr>
          <w:p w:rsidR="00023BA8" w:rsidRPr="006E7670" w:rsidRDefault="00023BA8" w:rsidP="00023BA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6E7670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15</w:t>
            </w:r>
          </w:p>
        </w:tc>
        <w:tc>
          <w:tcPr>
            <w:tcW w:w="202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23BA8" w:rsidRPr="006E7670" w:rsidRDefault="00023BA8" w:rsidP="00023BA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6E7670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350</w:t>
            </w:r>
          </w:p>
        </w:tc>
      </w:tr>
      <w:tr w:rsidR="00023BA8" w:rsidRPr="006E7670" w:rsidTr="00023BA8">
        <w:trPr>
          <w:trHeight w:val="536"/>
        </w:trPr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23BA8" w:rsidRPr="006E7670" w:rsidRDefault="00023BA8" w:rsidP="00023BA8">
            <w:pPr>
              <w:jc w:val="right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6E7670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Chip2</w:t>
            </w:r>
          </w:p>
        </w:tc>
        <w:tc>
          <w:tcPr>
            <w:tcW w:w="4740" w:type="dxa"/>
            <w:tcBorders>
              <w:left w:val="single" w:sz="4" w:space="0" w:color="auto"/>
            </w:tcBorders>
            <w:vAlign w:val="center"/>
          </w:tcPr>
          <w:p w:rsidR="00023BA8" w:rsidRPr="006E7670" w:rsidRDefault="00023BA8" w:rsidP="00023BA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eastAsiaTheme="minorEastAsia" w:hAnsi="Times New Roman" w:cs="Times New Roman"/>
                <w:sz w:val="20"/>
                <w:szCs w:val="20"/>
              </w:rPr>
              <w:t>Illumina HumanCoreExome-12v1-0</w:t>
            </w:r>
          </w:p>
        </w:tc>
        <w:tc>
          <w:tcPr>
            <w:tcW w:w="3211" w:type="dxa"/>
            <w:vAlign w:val="center"/>
          </w:tcPr>
          <w:p w:rsidR="00023BA8" w:rsidRPr="006E7670" w:rsidRDefault="00023BA8" w:rsidP="00023BA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eastAsiaTheme="minorEastAsia" w:hAnsi="Times New Roman" w:cs="Times New Roman"/>
                <w:sz w:val="20"/>
                <w:szCs w:val="20"/>
              </w:rPr>
              <w:t>538,448</w:t>
            </w:r>
          </w:p>
        </w:tc>
        <w:tc>
          <w:tcPr>
            <w:tcW w:w="1664" w:type="dxa"/>
            <w:vAlign w:val="center"/>
          </w:tcPr>
          <w:p w:rsidR="00023BA8" w:rsidRPr="006E7670" w:rsidRDefault="00023BA8" w:rsidP="00023BA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6E7670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82</w:t>
            </w:r>
          </w:p>
        </w:tc>
        <w:tc>
          <w:tcPr>
            <w:tcW w:w="2025" w:type="dxa"/>
            <w:tcBorders>
              <w:right w:val="single" w:sz="4" w:space="0" w:color="auto"/>
            </w:tcBorders>
            <w:vAlign w:val="center"/>
          </w:tcPr>
          <w:p w:rsidR="00023BA8" w:rsidRPr="006E7670" w:rsidRDefault="00023BA8" w:rsidP="00023BA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6E7670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1409</w:t>
            </w:r>
          </w:p>
        </w:tc>
      </w:tr>
      <w:tr w:rsidR="00023BA8" w:rsidRPr="006E7670" w:rsidTr="00023BA8">
        <w:trPr>
          <w:trHeight w:val="509"/>
        </w:trPr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23BA8" w:rsidRPr="006E7670" w:rsidRDefault="00023BA8" w:rsidP="00023BA8">
            <w:pPr>
              <w:jc w:val="right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6E7670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Chip3</w:t>
            </w:r>
          </w:p>
        </w:tc>
        <w:tc>
          <w:tcPr>
            <w:tcW w:w="4740" w:type="dxa"/>
            <w:tcBorders>
              <w:left w:val="single" w:sz="4" w:space="0" w:color="auto"/>
            </w:tcBorders>
            <w:vAlign w:val="center"/>
          </w:tcPr>
          <w:p w:rsidR="00023BA8" w:rsidRPr="006E7670" w:rsidRDefault="00023BA8" w:rsidP="00023BA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eastAsiaTheme="minorEastAsia" w:hAnsi="Times New Roman" w:cs="Times New Roman"/>
                <w:sz w:val="20"/>
                <w:szCs w:val="20"/>
              </w:rPr>
              <w:t>Illumina Human660W-Quad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eastAsiaTheme="minorEastAsia" w:hAnsi="Times New Roman" w:cs="Times New Roman"/>
                <w:sz w:val="20"/>
                <w:szCs w:val="20"/>
              </w:rPr>
              <w:t>v1</w:t>
            </w:r>
          </w:p>
        </w:tc>
        <w:tc>
          <w:tcPr>
            <w:tcW w:w="3211" w:type="dxa"/>
            <w:vAlign w:val="center"/>
          </w:tcPr>
          <w:p w:rsidR="00023BA8" w:rsidRPr="006E7670" w:rsidRDefault="00023BA8" w:rsidP="00023BA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eastAsiaTheme="minorEastAsia" w:hAnsi="Times New Roman" w:cs="Times New Roman"/>
                <w:sz w:val="20"/>
                <w:szCs w:val="20"/>
              </w:rPr>
              <w:t>657,366</w:t>
            </w:r>
          </w:p>
        </w:tc>
        <w:tc>
          <w:tcPr>
            <w:tcW w:w="1664" w:type="dxa"/>
            <w:vAlign w:val="center"/>
          </w:tcPr>
          <w:p w:rsidR="00023BA8" w:rsidRPr="006E7670" w:rsidRDefault="00023BA8" w:rsidP="00023BA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6E7670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119</w:t>
            </w:r>
          </w:p>
        </w:tc>
        <w:tc>
          <w:tcPr>
            <w:tcW w:w="2025" w:type="dxa"/>
            <w:tcBorders>
              <w:right w:val="single" w:sz="4" w:space="0" w:color="auto"/>
            </w:tcBorders>
            <w:vAlign w:val="center"/>
          </w:tcPr>
          <w:p w:rsidR="00023BA8" w:rsidRPr="006E7670" w:rsidRDefault="00023BA8" w:rsidP="00023BA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6E7670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14</w:t>
            </w:r>
          </w:p>
        </w:tc>
      </w:tr>
      <w:tr w:rsidR="00023BA8" w:rsidRPr="006E7670" w:rsidTr="00023BA8">
        <w:trPr>
          <w:trHeight w:val="509"/>
        </w:trPr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23BA8" w:rsidRPr="006E7670" w:rsidRDefault="00023BA8" w:rsidP="00023BA8">
            <w:pPr>
              <w:jc w:val="right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6E7670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Chip4</w:t>
            </w:r>
          </w:p>
        </w:tc>
        <w:tc>
          <w:tcPr>
            <w:tcW w:w="4740" w:type="dxa"/>
            <w:tcBorders>
              <w:left w:val="single" w:sz="4" w:space="0" w:color="auto"/>
            </w:tcBorders>
            <w:vAlign w:val="center"/>
          </w:tcPr>
          <w:p w:rsidR="00023BA8" w:rsidRPr="006E7670" w:rsidRDefault="00023BA8" w:rsidP="00023BA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Illumina </w:t>
            </w:r>
            <w:proofErr w:type="spellStart"/>
            <w:r w:rsidRPr="006E7670">
              <w:rPr>
                <w:rFonts w:ascii="Times New Roman" w:eastAsiaTheme="minorEastAsia" w:hAnsi="Times New Roman" w:cs="Times New Roman"/>
                <w:sz w:val="20"/>
                <w:szCs w:val="20"/>
              </w:rPr>
              <w:t>HumanOmni</w:t>
            </w:r>
            <w:proofErr w:type="spellEnd"/>
            <w:r w:rsidRPr="006E7670">
              <w:rPr>
                <w:rFonts w:ascii="Times New Roman" w:eastAsiaTheme="minorEastAsia" w:hAnsi="Times New Roman" w:cs="Times New Roman"/>
                <w:sz w:val="20"/>
                <w:szCs w:val="20"/>
              </w:rPr>
              <w:t>-Quad V.1</w:t>
            </w:r>
          </w:p>
        </w:tc>
        <w:tc>
          <w:tcPr>
            <w:tcW w:w="3211" w:type="dxa"/>
            <w:vAlign w:val="center"/>
          </w:tcPr>
          <w:p w:rsidR="00023BA8" w:rsidRPr="006E7670" w:rsidRDefault="00023BA8" w:rsidP="00023BA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eastAsiaTheme="minorEastAsia" w:hAnsi="Times New Roman" w:cs="Times New Roman"/>
                <w:sz w:val="20"/>
                <w:szCs w:val="20"/>
              </w:rPr>
              <w:t>1,140,419</w:t>
            </w:r>
          </w:p>
        </w:tc>
        <w:tc>
          <w:tcPr>
            <w:tcW w:w="1664" w:type="dxa"/>
            <w:vAlign w:val="center"/>
          </w:tcPr>
          <w:p w:rsidR="00023BA8" w:rsidRPr="006E7670" w:rsidRDefault="00023BA8" w:rsidP="00023BA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45</w:t>
            </w:r>
          </w:p>
        </w:tc>
        <w:tc>
          <w:tcPr>
            <w:tcW w:w="2025" w:type="dxa"/>
            <w:tcBorders>
              <w:right w:val="single" w:sz="4" w:space="0" w:color="auto"/>
            </w:tcBorders>
            <w:vAlign w:val="center"/>
          </w:tcPr>
          <w:p w:rsidR="00023BA8" w:rsidRPr="006E7670" w:rsidRDefault="00023BA8" w:rsidP="00023BA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6E7670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766</w:t>
            </w:r>
          </w:p>
        </w:tc>
      </w:tr>
      <w:tr w:rsidR="00023BA8" w:rsidRPr="006E7670" w:rsidTr="00023BA8">
        <w:trPr>
          <w:trHeight w:val="509"/>
        </w:trPr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23BA8" w:rsidRPr="006E7670" w:rsidRDefault="00023BA8" w:rsidP="00023BA8">
            <w:pPr>
              <w:jc w:val="right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6E7670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Chip5</w:t>
            </w:r>
          </w:p>
        </w:tc>
        <w:tc>
          <w:tcPr>
            <w:tcW w:w="474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23BA8" w:rsidRPr="006E7670" w:rsidRDefault="00023BA8" w:rsidP="00023BA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eastAsiaTheme="minorEastAsia" w:hAnsi="Times New Roman" w:cs="Times New Roman"/>
                <w:sz w:val="20"/>
                <w:szCs w:val="20"/>
              </w:rPr>
              <w:t>Illumina HumanOmniExpress 12v1.0</w:t>
            </w:r>
          </w:p>
        </w:tc>
        <w:tc>
          <w:tcPr>
            <w:tcW w:w="3211" w:type="dxa"/>
            <w:tcBorders>
              <w:bottom w:val="single" w:sz="4" w:space="0" w:color="auto"/>
            </w:tcBorders>
            <w:vAlign w:val="center"/>
          </w:tcPr>
          <w:p w:rsidR="00023BA8" w:rsidRPr="006E7670" w:rsidRDefault="00023BA8" w:rsidP="00023BA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eastAsiaTheme="minorEastAsia" w:hAnsi="Times New Roman" w:cs="Times New Roman"/>
                <w:sz w:val="20"/>
                <w:szCs w:val="20"/>
              </w:rPr>
              <w:t>730,525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vAlign w:val="center"/>
          </w:tcPr>
          <w:p w:rsidR="00023BA8" w:rsidRPr="006E7670" w:rsidRDefault="00023BA8" w:rsidP="00023BA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6E7670">
              <w:rPr>
                <w:rFonts w:ascii="Times New Roman" w:eastAsiaTheme="minorEastAsia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202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23BA8" w:rsidRPr="006E7670" w:rsidRDefault="00023BA8" w:rsidP="00023BA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6E7670">
              <w:rPr>
                <w:rFonts w:ascii="Times New Roman" w:eastAsiaTheme="minorEastAsia" w:hAnsi="Times New Roman" w:cs="Times New Roman"/>
                <w:sz w:val="20"/>
                <w:szCs w:val="20"/>
              </w:rPr>
              <w:t>1303</w:t>
            </w:r>
          </w:p>
        </w:tc>
      </w:tr>
      <w:tr w:rsidR="00023BA8" w:rsidRPr="006E7670" w:rsidTr="00023BA8">
        <w:trPr>
          <w:trHeight w:val="432"/>
        </w:trPr>
        <w:tc>
          <w:tcPr>
            <w:tcW w:w="155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23BA8" w:rsidRPr="006E7670" w:rsidRDefault="00023BA8" w:rsidP="00023BA8">
            <w:pPr>
              <w:jc w:val="right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 w:rsidRPr="006E7670"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  <w:t>Chip6</w:t>
            </w:r>
          </w:p>
        </w:tc>
        <w:tc>
          <w:tcPr>
            <w:tcW w:w="474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023BA8" w:rsidRPr="006E7670" w:rsidRDefault="00023BA8" w:rsidP="00023BA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eastAsiaTheme="minorEastAsia" w:hAnsi="Times New Roman" w:cs="Times New Roman"/>
                <w:sz w:val="20"/>
                <w:szCs w:val="20"/>
              </w:rPr>
              <w:t>Illumina HumanOmniExpress-12v1.1</w:t>
            </w:r>
          </w:p>
        </w:tc>
        <w:tc>
          <w:tcPr>
            <w:tcW w:w="3211" w:type="dxa"/>
            <w:tcBorders>
              <w:bottom w:val="single" w:sz="4" w:space="0" w:color="auto"/>
            </w:tcBorders>
            <w:vAlign w:val="center"/>
          </w:tcPr>
          <w:p w:rsidR="00023BA8" w:rsidRPr="006E7670" w:rsidRDefault="00023BA8" w:rsidP="00023BA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eastAsiaTheme="minorEastAsia" w:hAnsi="Times New Roman" w:cs="Times New Roman"/>
                <w:sz w:val="20"/>
                <w:szCs w:val="20"/>
              </w:rPr>
              <w:t>730,725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vAlign w:val="center"/>
          </w:tcPr>
          <w:p w:rsidR="00023BA8" w:rsidRPr="006E7670" w:rsidRDefault="00023BA8" w:rsidP="00023BA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6E7670">
              <w:rPr>
                <w:rFonts w:ascii="Times New Roman" w:eastAsiaTheme="minorEastAsia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202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23BA8" w:rsidRPr="006E7670" w:rsidRDefault="00023BA8" w:rsidP="00023BA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eastAsiaTheme="minorEastAsia" w:hAnsi="Times New Roman" w:cs="Times New Roman"/>
                <w:sz w:val="20"/>
                <w:szCs w:val="20"/>
              </w:rPr>
              <w:t>N/A</w:t>
            </w:r>
          </w:p>
        </w:tc>
      </w:tr>
    </w:tbl>
    <w:p w:rsidR="000F573B" w:rsidRPr="006E7670" w:rsidRDefault="00296DD4" w:rsidP="006E767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eastAsiaTheme="minorEastAsia" w:hAnsi="Times New Roman" w:cs="Times New Roman"/>
          <w:b/>
          <w:color w:val="000000"/>
          <w:sz w:val="20"/>
          <w:szCs w:val="20"/>
        </w:rPr>
        <w:t>Additional file</w:t>
      </w:r>
      <w:r w:rsidR="000F573B" w:rsidRPr="006E7670">
        <w:rPr>
          <w:rFonts w:ascii="Times New Roman" w:hAnsi="Times New Roman" w:cs="Times New Roman"/>
          <w:b/>
          <w:sz w:val="20"/>
          <w:szCs w:val="20"/>
        </w:rPr>
        <w:t xml:space="preserve"> 10</w:t>
      </w:r>
      <w:r w:rsidR="005D7FDE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5D7FDE" w:rsidRPr="006E7670">
        <w:rPr>
          <w:rFonts w:ascii="Times New Roman" w:hAnsi="Times New Roman" w:cs="Times New Roman"/>
          <w:sz w:val="20"/>
          <w:szCs w:val="20"/>
        </w:rPr>
        <w:t xml:space="preserve"> </w:t>
      </w:r>
      <w:r w:rsidR="000F573B" w:rsidRPr="006E7670">
        <w:rPr>
          <w:rFonts w:ascii="Times New Roman" w:hAnsi="Times New Roman" w:cs="Times New Roman"/>
          <w:sz w:val="20"/>
          <w:szCs w:val="20"/>
        </w:rPr>
        <w:t xml:space="preserve"> Summary of Illumina bead chips used for genotyping different batches of cases and controls.   </w:t>
      </w:r>
    </w:p>
    <w:p w:rsidR="006E7670" w:rsidRDefault="006E7670" w:rsidP="006E7670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023BA8" w:rsidRDefault="00023BA8" w:rsidP="006E7670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0F573B" w:rsidRPr="006E7670" w:rsidRDefault="006E7670" w:rsidP="006E767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E767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="000F573B" w:rsidRPr="006E7670">
        <w:rPr>
          <w:rFonts w:ascii="Times New Roman" w:hAnsi="Times New Roman" w:cs="Times New Roman"/>
          <w:sz w:val="20"/>
          <w:szCs w:val="20"/>
        </w:rPr>
        <w:t xml:space="preserve"> Discovery set cases and controls</w:t>
      </w:r>
    </w:p>
    <w:p w:rsidR="000F573B" w:rsidRPr="006E7670" w:rsidRDefault="006E7670" w:rsidP="006E767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E767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="000F573B" w:rsidRPr="006E7670">
        <w:rPr>
          <w:rFonts w:ascii="Times New Roman" w:hAnsi="Times New Roman" w:cs="Times New Roman"/>
          <w:sz w:val="20"/>
          <w:szCs w:val="20"/>
        </w:rPr>
        <w:t xml:space="preserve"> Follow up set cases</w:t>
      </w:r>
    </w:p>
    <w:p w:rsidR="000F573B" w:rsidRPr="006E7670" w:rsidRDefault="006E7670" w:rsidP="006E767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E7670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="000F573B" w:rsidRPr="006E7670">
        <w:rPr>
          <w:rFonts w:ascii="Times New Roman" w:hAnsi="Times New Roman" w:cs="Times New Roman"/>
          <w:sz w:val="20"/>
          <w:szCs w:val="20"/>
        </w:rPr>
        <w:t xml:space="preserve"> Replication set cases and controls</w:t>
      </w:r>
    </w:p>
    <w:p w:rsidR="000F573B" w:rsidRPr="006E7670" w:rsidRDefault="000F573B" w:rsidP="006E767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AF5E92" w:rsidRPr="00023BA8" w:rsidRDefault="00AF5E92" w:rsidP="00023BA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sectPr w:rsidR="00AF5E92" w:rsidRPr="00023BA8" w:rsidSect="000F573B">
      <w:headerReference w:type="default" r:id="rId7"/>
      <w:footerReference w:type="default" r:id="rId8"/>
      <w:pgSz w:w="15840" w:h="12240" w:orient="landscape"/>
      <w:pgMar w:top="1152" w:right="1800" w:bottom="1152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7F48" w:rsidRDefault="00767F48" w:rsidP="00767F48">
      <w:pPr>
        <w:spacing w:after="0" w:line="240" w:lineRule="auto"/>
      </w:pPr>
      <w:r>
        <w:separator/>
      </w:r>
    </w:p>
  </w:endnote>
  <w:endnote w:type="continuationSeparator" w:id="0">
    <w:p w:rsidR="00767F48" w:rsidRDefault="00767F48" w:rsidP="00767F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26444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67F48" w:rsidRDefault="00767F4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23BA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67F48" w:rsidRDefault="00767F4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7F48" w:rsidRDefault="00767F48" w:rsidP="00767F48">
      <w:pPr>
        <w:spacing w:after="0" w:line="240" w:lineRule="auto"/>
      </w:pPr>
      <w:r>
        <w:separator/>
      </w:r>
    </w:p>
  </w:footnote>
  <w:footnote w:type="continuationSeparator" w:id="0">
    <w:p w:rsidR="00767F48" w:rsidRDefault="00767F48" w:rsidP="00767F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7F48" w:rsidRDefault="00767F48" w:rsidP="00767F48">
    <w:pPr>
      <w:pStyle w:val="Header"/>
      <w:jc w:val="right"/>
    </w:pPr>
    <w:r>
      <w:tab/>
    </w:r>
    <w:r>
      <w:tab/>
    </w:r>
    <w:r>
      <w:tab/>
      <w:t>|Chattopadhyay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444C"/>
    <w:rsid w:val="00023BA8"/>
    <w:rsid w:val="00035156"/>
    <w:rsid w:val="0006118E"/>
    <w:rsid w:val="000728BD"/>
    <w:rsid w:val="0009127C"/>
    <w:rsid w:val="000C1839"/>
    <w:rsid w:val="000C50E1"/>
    <w:rsid w:val="000D7BF3"/>
    <w:rsid w:val="000F573B"/>
    <w:rsid w:val="001370B9"/>
    <w:rsid w:val="001443DA"/>
    <w:rsid w:val="0019321A"/>
    <w:rsid w:val="001B60ED"/>
    <w:rsid w:val="001F1BD2"/>
    <w:rsid w:val="00241AE8"/>
    <w:rsid w:val="002857A8"/>
    <w:rsid w:val="00296DD4"/>
    <w:rsid w:val="002A49B8"/>
    <w:rsid w:val="00323EF5"/>
    <w:rsid w:val="003423C3"/>
    <w:rsid w:val="003B11F5"/>
    <w:rsid w:val="003C5DA9"/>
    <w:rsid w:val="003E7088"/>
    <w:rsid w:val="003F38BB"/>
    <w:rsid w:val="0044180D"/>
    <w:rsid w:val="00470C3E"/>
    <w:rsid w:val="00476C08"/>
    <w:rsid w:val="00480B7A"/>
    <w:rsid w:val="00492BE6"/>
    <w:rsid w:val="00496395"/>
    <w:rsid w:val="005075CF"/>
    <w:rsid w:val="00534146"/>
    <w:rsid w:val="00546FC7"/>
    <w:rsid w:val="00574789"/>
    <w:rsid w:val="005D7FDE"/>
    <w:rsid w:val="00637F9F"/>
    <w:rsid w:val="00651378"/>
    <w:rsid w:val="00694455"/>
    <w:rsid w:val="006B30EA"/>
    <w:rsid w:val="006C10D4"/>
    <w:rsid w:val="006E7670"/>
    <w:rsid w:val="00724F99"/>
    <w:rsid w:val="00747B9E"/>
    <w:rsid w:val="00750F20"/>
    <w:rsid w:val="0076207C"/>
    <w:rsid w:val="00767F48"/>
    <w:rsid w:val="00785095"/>
    <w:rsid w:val="00822F6B"/>
    <w:rsid w:val="008321C6"/>
    <w:rsid w:val="008642BA"/>
    <w:rsid w:val="00864AF3"/>
    <w:rsid w:val="008B2AEB"/>
    <w:rsid w:val="008C1373"/>
    <w:rsid w:val="0097622D"/>
    <w:rsid w:val="009B0EE6"/>
    <w:rsid w:val="00A04FFA"/>
    <w:rsid w:val="00A80C8C"/>
    <w:rsid w:val="00AA218C"/>
    <w:rsid w:val="00AF28E2"/>
    <w:rsid w:val="00AF5E92"/>
    <w:rsid w:val="00B6416E"/>
    <w:rsid w:val="00B75582"/>
    <w:rsid w:val="00B96F09"/>
    <w:rsid w:val="00BC1814"/>
    <w:rsid w:val="00BC2ACD"/>
    <w:rsid w:val="00C54024"/>
    <w:rsid w:val="00C91FBC"/>
    <w:rsid w:val="00CC1DDA"/>
    <w:rsid w:val="00CD275C"/>
    <w:rsid w:val="00CE5C55"/>
    <w:rsid w:val="00D138F2"/>
    <w:rsid w:val="00D17062"/>
    <w:rsid w:val="00D2576C"/>
    <w:rsid w:val="00DD444C"/>
    <w:rsid w:val="00E35CAF"/>
    <w:rsid w:val="00E62DDD"/>
    <w:rsid w:val="00E81E2C"/>
    <w:rsid w:val="00E97181"/>
    <w:rsid w:val="00ED5097"/>
    <w:rsid w:val="00F7316A"/>
    <w:rsid w:val="00FE3B4A"/>
    <w:rsid w:val="00FE5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3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43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3DA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241AE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E3B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3B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3B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B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B4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67F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7F48"/>
  </w:style>
  <w:style w:type="paragraph" w:styleId="Footer">
    <w:name w:val="footer"/>
    <w:basedOn w:val="Normal"/>
    <w:link w:val="FooterChar"/>
    <w:uiPriority w:val="99"/>
    <w:unhideWhenUsed/>
    <w:rsid w:val="00767F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7F48"/>
  </w:style>
  <w:style w:type="character" w:styleId="Hyperlink">
    <w:name w:val="Hyperlink"/>
    <w:basedOn w:val="DefaultParagraphFont"/>
    <w:uiPriority w:val="99"/>
    <w:unhideWhenUsed/>
    <w:rsid w:val="00BC181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3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43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3DA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241AE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E3B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3B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3B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B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B4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67F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7F48"/>
  </w:style>
  <w:style w:type="paragraph" w:styleId="Footer">
    <w:name w:val="footer"/>
    <w:basedOn w:val="Normal"/>
    <w:link w:val="FooterChar"/>
    <w:uiPriority w:val="99"/>
    <w:unhideWhenUsed/>
    <w:rsid w:val="00767F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7F48"/>
  </w:style>
  <w:style w:type="character" w:styleId="Hyperlink">
    <w:name w:val="Hyperlink"/>
    <w:basedOn w:val="DefaultParagraphFont"/>
    <w:uiPriority w:val="99"/>
    <w:unhideWhenUsed/>
    <w:rsid w:val="00BC181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3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8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9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ttopadhyay, Subhayan</dc:creator>
  <cp:lastModifiedBy>Chattopadhyay, Subhayan</cp:lastModifiedBy>
  <cp:revision>2</cp:revision>
  <cp:lastPrinted>2018-02-26T08:57:00Z</cp:lastPrinted>
  <dcterms:created xsi:type="dcterms:W3CDTF">2018-06-01T08:35:00Z</dcterms:created>
  <dcterms:modified xsi:type="dcterms:W3CDTF">2018-06-01T08:35:00Z</dcterms:modified>
</cp:coreProperties>
</file>